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tblpX="-682" w:tblpY="1"/>
        <w:tblOverlap w:val="never"/>
        <w:tblW w:w="102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1266"/>
        <w:gridCol w:w="1103"/>
        <w:gridCol w:w="2647"/>
        <w:gridCol w:w="1708"/>
        <w:gridCol w:w="1496"/>
        <w:gridCol w:w="1441"/>
      </w:tblGrid>
      <w:tr w14:paraId="509BE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D851386">
            <w:pPr>
              <w:widowControl w:val="0"/>
              <w:jc w:val="both"/>
              <w:rPr>
                <w:rFonts w:hint="eastAsia"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62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EBC227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tant gene</w:t>
            </w:r>
          </w:p>
        </w:tc>
        <w:tc>
          <w:tcPr>
            <w:tcW w:w="54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85FF5E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osition</w:t>
            </w:r>
          </w:p>
        </w:tc>
        <w:tc>
          <w:tcPr>
            <w:tcW w:w="129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07E637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bidi="ar"/>
              </w:rPr>
              <w:t>cDNA changes</w:t>
            </w:r>
          </w:p>
        </w:tc>
        <w:tc>
          <w:tcPr>
            <w:tcW w:w="83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85F465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rotein changes</w:t>
            </w:r>
          </w:p>
        </w:tc>
        <w:tc>
          <w:tcPr>
            <w:tcW w:w="73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588885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mutation type</w:t>
            </w:r>
          </w:p>
        </w:tc>
        <w:tc>
          <w:tcPr>
            <w:tcW w:w="70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EE7FE72">
            <w:pPr>
              <w:widowControl w:val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lang w:val="zh-CN"/>
              </w:rPr>
              <w:t>utation significance</w:t>
            </w:r>
          </w:p>
        </w:tc>
      </w:tr>
      <w:tr w14:paraId="7AD39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1F5AEB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0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B9FC61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CA1</w:t>
            </w:r>
          </w:p>
        </w:tc>
        <w:tc>
          <w:tcPr>
            <w:tcW w:w="540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6A688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 11</w:t>
            </w:r>
          </w:p>
        </w:tc>
        <w:tc>
          <w:tcPr>
            <w:tcW w:w="1296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5E4F53E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2728del</w:t>
            </w:r>
          </w:p>
        </w:tc>
        <w:tc>
          <w:tcPr>
            <w:tcW w:w="836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1CC897E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Q910Kfs*90</w:t>
            </w:r>
          </w:p>
        </w:tc>
        <w:tc>
          <w:tcPr>
            <w:tcW w:w="733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8CAD41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rameshift insertion</w:t>
            </w:r>
          </w:p>
        </w:tc>
        <w:tc>
          <w:tcPr>
            <w:tcW w:w="706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B1D1B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</w:tr>
      <w:tr w14:paraId="49FA8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474C73D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260E2A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29F9AD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2CED2CD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3188C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64AA97E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S1063Y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1E7C99E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s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754C4C1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5E220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7983193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4314648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2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662BD8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7B4E47E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2683G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3BDA35A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A895T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2DABF31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s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67279F8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55EF2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6F95049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60ECFFF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6F0FF5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7DA2A97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3188C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6A6A2E2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S1063Y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0E1E9AC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s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1A185D9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37212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2299B0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431B7A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2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F61425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33DDF27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2683G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6D35D29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p.A895T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5F62898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s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128A6FC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4D34D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12E6E30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4AD5FAC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88E02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 11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778AFA8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1961dup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5A0EF87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Y655Vfs*18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4FCA49A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rameshift inser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43E1F5A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</w:tr>
      <w:tr w14:paraId="7AB25C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6DEB6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274FA79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A2948C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Intron3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45B52F5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135-2A&gt;C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040B54E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…...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5FC1ABC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ascii="Times New Roman" w:hAnsi="Times New Roman" w:cs="Times New Roman"/>
                <w:color w:val="000000"/>
                <w:lang w:val="zh-CN"/>
              </w:rPr>
              <w:t>Splice site mutation</w:t>
            </w:r>
          </w:p>
          <w:p w14:paraId="60F7880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28CAC80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</w:tr>
      <w:tr w14:paraId="4EB49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2FD2A4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7296158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1655CA7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7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43E9946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335del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1D16365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p. N112Ifs*7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6292FB3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rameshift inser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0F602D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</w:tr>
      <w:tr w14:paraId="2E44C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6E38BA7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6989247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FANCA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9AEAE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4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2628C5E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4087A&gt;T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5C03162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K1363*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4BE192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onsense muta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795F476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</w:tr>
      <w:tr w14:paraId="5B03AB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496127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5562A31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FANCA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B92752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9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1E797DF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1772G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306C59B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R591Q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06320CE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5F5A8F0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09DEC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06EB6D5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4F48EC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RAD51D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160E3D2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Intron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62A9F35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82+5_82+13delinsT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55DE305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……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39B146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lice site mutation</w:t>
            </w:r>
          </w:p>
          <w:p w14:paraId="28FA2AD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555750C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5E158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62AAFE1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5C61868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ERBB2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C84717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26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13F93FB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3231C&gt;T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247839E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P1077=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F3212B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ynonymous muta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5419687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77E53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456838C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52F9433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CDK12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AC3C39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4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01B231C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2206G&gt;T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32628EB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p.G736*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2019C18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onsense muta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7B9BFA0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</w:tr>
      <w:tr w14:paraId="2DF26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692B3D1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5C0323A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TP53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8A37DB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5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7BD0628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493C&gt;T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3D53AFC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Q165*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0F5712C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nonsense muta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4D683C6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</w:tr>
      <w:tr w14:paraId="7371A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6231F5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5764327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ERBB2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755E9E2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2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76B4E94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1320C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25D9496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p.A440=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19792C4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ynonymous muta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06B9E44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12A62C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0111097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2FE488C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IP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17D024A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1761F1D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1556T&gt;C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0E09F84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p.I519T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0E2CF71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01E6457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0C30F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410B97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7CAD29F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CDK12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BD60DA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Intron4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26F1EB3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2249-10G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210BD09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……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459A388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lice site mutation</w:t>
            </w:r>
          </w:p>
          <w:p w14:paraId="5C073B2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0E47110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5BEBB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4048719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5EDEC65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IP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A4373E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0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1AF7A1B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1352C&gt;T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3DAE576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A451V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59DBD1D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7682BFE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0F673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6B9E129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453EE07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TP53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493A96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tron5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786ECBA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559+1G&gt;T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1E568DC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……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573A27DB">
            <w:pPr>
              <w:widowControl w:val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lang w:val="zh-CN"/>
              </w:rPr>
              <w:t>issing insertion muta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3A0CD97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</w:tr>
      <w:tr w14:paraId="6B9DB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A56900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17F813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KRAS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33F9F5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4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2B4F85D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327A&gt;G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74098C2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V109=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6C09535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ynonymous muta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0CDE9D5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12873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11ADF46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0E94E0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TP53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9619E1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7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2E63AFC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767_768delinsTCATC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79D084C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T256delinsII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097CEEDE">
            <w:pPr>
              <w:widowControl w:val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lang w:val="zh-CN"/>
              </w:rPr>
              <w:t>issing insertion muta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190EF2C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5318E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/>
            <w:vAlign w:val="center"/>
          </w:tcPr>
          <w:p w14:paraId="23977DD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/>
            <w:vAlign w:val="center"/>
          </w:tcPr>
          <w:p w14:paraId="6FCA214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MRE11</w:t>
            </w:r>
          </w:p>
        </w:tc>
        <w:tc>
          <w:tcPr>
            <w:tcW w:w="540" w:type="pct"/>
            <w:shd w:val="clear" w:color="auto" w:fill="FFFFFF"/>
            <w:vAlign w:val="center"/>
          </w:tcPr>
          <w:p w14:paraId="66A3934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5</w:t>
            </w:r>
          </w:p>
        </w:tc>
        <w:tc>
          <w:tcPr>
            <w:tcW w:w="1296" w:type="pct"/>
            <w:shd w:val="clear" w:color="auto" w:fill="FFFFFF"/>
            <w:vAlign w:val="center"/>
          </w:tcPr>
          <w:p w14:paraId="18C8F8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394C&gt;T</w:t>
            </w:r>
          </w:p>
        </w:tc>
        <w:tc>
          <w:tcPr>
            <w:tcW w:w="836" w:type="pct"/>
            <w:shd w:val="clear" w:color="auto" w:fill="FFFFFF"/>
            <w:vAlign w:val="center"/>
          </w:tcPr>
          <w:p w14:paraId="42516C7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(P132S)</w:t>
            </w:r>
          </w:p>
        </w:tc>
        <w:tc>
          <w:tcPr>
            <w:tcW w:w="733" w:type="pct"/>
            <w:shd w:val="clear" w:color="auto" w:fill="FFFFFF"/>
            <w:vAlign w:val="center"/>
          </w:tcPr>
          <w:p w14:paraId="44FFCDD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/>
            <w:vAlign w:val="center"/>
          </w:tcPr>
          <w:p w14:paraId="07CAF6C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45436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62FCA03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1766CEE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IP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DF9267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3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54BAD99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168dup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3FA0AF7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L57Tfs*12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2F9A79A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rameshift inser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3D5A9C5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</w:tr>
      <w:tr w14:paraId="187F0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7676E5C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4202446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2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431706C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3328057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4624G&gt;T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127AD99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V1542L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578A74A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3A2D3B6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0CB86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783B9FF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4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15DE08F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BRCA1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835B3E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Intron21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60F9208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5332+4dup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649B723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……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835D69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lang w:val="zh-CN"/>
              </w:rPr>
              <w:t>plice site mutation</w:t>
            </w:r>
          </w:p>
          <w:p w14:paraId="05D9D74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209B1DB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0B9AA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3B67F9B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7E3A5D5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TP53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885687A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7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4693A9C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772G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4791D22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E258K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0C772DF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3592CC3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4</w:t>
            </w:r>
          </w:p>
        </w:tc>
      </w:tr>
      <w:tr w14:paraId="65C81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CF1F53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78A7DD5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RAD54L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CD50C7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Exon19 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638DC3D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c.2063G&gt;A 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5137F31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 p.R688H 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171E053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2F92001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3626C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52C024B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10E50F9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RCA1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066707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11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0FB0AB1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2248_2252del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22EBB81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L750Vfs*10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159ED62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rameshift insertion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5B611D3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5</w:t>
            </w:r>
          </w:p>
        </w:tc>
      </w:tr>
      <w:tr w14:paraId="53FA9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442DB1B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7D6C26F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SC2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8B8068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Intron4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6348B83D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336+17C&gt;T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74E184D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……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55810E5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val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lang w:val="zh-CN"/>
              </w:rPr>
              <w:t>plice site mutation</w:t>
            </w:r>
          </w:p>
          <w:p w14:paraId="5D44D04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6FB9E44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311E50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6E9D5951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4293CA8E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MSH6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32F4D89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1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3C3A26B5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169C&gt;T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7A79A8F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P57S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B7AC20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32A37034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7CD2C3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66113816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3690D40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ALLD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1A17CB3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16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5ED98817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2764G&gt;C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639206D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V922L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0C01702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7E691CDF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  <w:tr w14:paraId="2856F2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" w:type="pct"/>
            <w:shd w:val="clear" w:color="auto" w:fill="FFFFFF" w:themeFill="background1"/>
            <w:vAlign w:val="center"/>
          </w:tcPr>
          <w:p w14:paraId="0FCDBB0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620" w:type="pct"/>
            <w:shd w:val="clear" w:color="auto" w:fill="FFFFFF" w:themeFill="background1"/>
            <w:vAlign w:val="center"/>
          </w:tcPr>
          <w:p w14:paraId="4344E64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TP53 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0D54D72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Exon5</w:t>
            </w:r>
          </w:p>
        </w:tc>
        <w:tc>
          <w:tcPr>
            <w:tcW w:w="1296" w:type="pct"/>
            <w:shd w:val="clear" w:color="auto" w:fill="FFFFFF" w:themeFill="background1"/>
            <w:vAlign w:val="center"/>
          </w:tcPr>
          <w:p w14:paraId="299EE0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.377A&gt;G</w:t>
            </w:r>
          </w:p>
        </w:tc>
        <w:tc>
          <w:tcPr>
            <w:tcW w:w="836" w:type="pct"/>
            <w:shd w:val="clear" w:color="auto" w:fill="FFFFFF" w:themeFill="background1"/>
            <w:vAlign w:val="center"/>
          </w:tcPr>
          <w:p w14:paraId="63EE3E48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p.Y126C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D41337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missense mutation </w:t>
            </w:r>
          </w:p>
        </w:tc>
        <w:tc>
          <w:tcPr>
            <w:tcW w:w="706" w:type="pct"/>
            <w:shd w:val="clear" w:color="auto" w:fill="FFFFFF" w:themeFill="background1"/>
            <w:vAlign w:val="center"/>
          </w:tcPr>
          <w:p w14:paraId="2A02186C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3</w:t>
            </w:r>
          </w:p>
        </w:tc>
      </w:tr>
    </w:tbl>
    <w:p w14:paraId="7DB686FA">
      <w:pPr>
        <w:rPr>
          <w:rFonts w:hint="eastAsia"/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Supplementary Table 1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AdvOT7668bbdf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Ger</w:t>
      </w:r>
      <w:r>
        <w:rPr>
          <w:rFonts w:ascii="Times New Roman" w:hAnsi="Times New Roman" w:eastAsia="AdvOT7668bbdf" w:cs="Times New Roman"/>
          <w:color w:val="000000"/>
          <w:kern w:val="0"/>
          <w:szCs w:val="21"/>
          <w:lang w:bidi="ar"/>
        </w:rPr>
        <w:t>mline Pathogenic Variants Identified in Figo late-stag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bidi="ar"/>
        </w:rPr>
        <w:t xml:space="preserve">e </w:t>
      </w:r>
      <w:r>
        <w:rPr>
          <w:rFonts w:ascii="Times New Roman" w:hAnsi="Times New Roman" w:eastAsia="AdvOT7668bbdf" w:cs="Times New Roman"/>
          <w:color w:val="000000"/>
          <w:kern w:val="0"/>
          <w:szCs w:val="21"/>
          <w:lang w:bidi="ar"/>
        </w:rPr>
        <w:t xml:space="preserve">Patients Who 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bidi="ar"/>
        </w:rPr>
        <w:t>r</w:t>
      </w:r>
      <w:r>
        <w:rPr>
          <w:rFonts w:ascii="Times New Roman" w:hAnsi="Times New Roman" w:eastAsia="AdvOT7668bbdf" w:cs="Times New Roman"/>
          <w:color w:val="000000"/>
          <w:kern w:val="0"/>
          <w:szCs w:val="21"/>
          <w:lang w:bidi="ar"/>
        </w:rPr>
        <w:t>ecu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r</w:t>
      </w:r>
      <w:bookmarkStart w:id="0" w:name="_GoBack"/>
      <w:bookmarkEnd w:id="0"/>
      <w:r>
        <w:rPr>
          <w:rFonts w:ascii="Times New Roman" w:hAnsi="Times New Roman" w:eastAsia="AdvOT7668bbdf" w:cs="Times New Roman"/>
          <w:color w:val="000000"/>
          <w:kern w:val="0"/>
          <w:szCs w:val="21"/>
          <w:lang w:bidi="ar"/>
        </w:rPr>
        <w:t>red</w:t>
      </w:r>
    </w:p>
    <w:p w14:paraId="2A1ADE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7668bbd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yZDM5YzE2YTAzOWZhMjVmMzBkMzhhMzMxNGEyNDIifQ=="/>
  </w:docVars>
  <w:rsids>
    <w:rsidRoot w:val="4D550B50"/>
    <w:rsid w:val="001B014D"/>
    <w:rsid w:val="0078419F"/>
    <w:rsid w:val="009A0C6C"/>
    <w:rsid w:val="00A60F8B"/>
    <w:rsid w:val="0A557172"/>
    <w:rsid w:val="14A67081"/>
    <w:rsid w:val="190067C8"/>
    <w:rsid w:val="413D7498"/>
    <w:rsid w:val="4D550B50"/>
    <w:rsid w:val="5C197469"/>
    <w:rsid w:val="7344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paragraph" w:customStyle="1" w:styleId="6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4</Words>
  <Characters>1673</Characters>
  <Lines>15</Lines>
  <Paragraphs>4</Paragraphs>
  <TotalTime>0</TotalTime>
  <ScaleCrop>false</ScaleCrop>
  <LinksUpToDate>false</LinksUpToDate>
  <CharactersWithSpaces>188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15:49:00Z</dcterms:created>
  <dc:creator>Evelynm</dc:creator>
  <cp:lastModifiedBy>Evelynm</cp:lastModifiedBy>
  <dcterms:modified xsi:type="dcterms:W3CDTF">2024-10-07T13:41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C77EFF9953A43148785742AD76621D2_13</vt:lpwstr>
  </property>
</Properties>
</file>